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65450" w14:textId="77777777" w:rsidR="00550C03" w:rsidRDefault="00550C03" w:rsidP="00AC01D9">
      <w:pPr>
        <w:rPr>
          <w:rFonts w:ascii="Times New Roman" w:hAnsi="Times New Roman" w:cs="Times New Roman"/>
        </w:rPr>
      </w:pPr>
      <w:r w:rsidRPr="00AC01D9">
        <w:rPr>
          <w:rFonts w:ascii="Times New Roman" w:hAnsi="Times New Roman" w:cs="Times New Roman"/>
          <w:b/>
        </w:rPr>
        <w:t>Table S2.</w:t>
      </w:r>
      <w:r>
        <w:rPr>
          <w:rFonts w:ascii="Times New Roman" w:hAnsi="Times New Roman" w:cs="Times New Roman"/>
        </w:rPr>
        <w:t xml:space="preserve">  Annual counts of nests and nesting females on Wassaw Island, and annual estimates of nesting </w:t>
      </w:r>
      <w:r w:rsidR="00AC01D9">
        <w:rPr>
          <w:rFonts w:ascii="Times New Roman" w:hAnsi="Times New Roman" w:cs="Times New Roman"/>
        </w:rPr>
        <w:t>female abundance</w:t>
      </w:r>
      <w:r w:rsidRPr="003916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rived</w:t>
      </w:r>
      <w:r w:rsidRPr="003916B6">
        <w:rPr>
          <w:rFonts w:ascii="Times New Roman" w:hAnsi="Times New Roman" w:cs="Times New Roman"/>
        </w:rPr>
        <w:t xml:space="preserve"> from the best-fit MSORD model.</w:t>
      </w:r>
      <w:bookmarkStart w:id="0" w:name="_GoBack"/>
      <w:bookmarkEnd w:id="0"/>
    </w:p>
    <w:p w14:paraId="7C0D71E7" w14:textId="77777777" w:rsidR="00AC01D9" w:rsidRPr="00617FD2" w:rsidRDefault="00AC01D9" w:rsidP="00AC01D9">
      <w:pPr>
        <w:rPr>
          <w:rFonts w:ascii="Times New Roman" w:hAnsi="Times New Roman" w:cs="Times New Roman"/>
        </w:rPr>
      </w:pPr>
    </w:p>
    <w:tbl>
      <w:tblPr>
        <w:tblStyle w:val="LightShading"/>
        <w:tblW w:w="7038" w:type="dxa"/>
        <w:tblLook w:val="04A0" w:firstRow="1" w:lastRow="0" w:firstColumn="1" w:lastColumn="0" w:noHBand="0" w:noVBand="1"/>
      </w:tblPr>
      <w:tblGrid>
        <w:gridCol w:w="1008"/>
        <w:gridCol w:w="1332"/>
        <w:gridCol w:w="1332"/>
        <w:gridCol w:w="1332"/>
        <w:gridCol w:w="1044"/>
        <w:gridCol w:w="990"/>
      </w:tblGrid>
      <w:tr w:rsidR="00550C03" w:rsidRPr="00FD2052" w14:paraId="7CEF2BC9" w14:textId="77777777" w:rsidTr="009E6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D799E3" w14:textId="77777777" w:rsidR="00550C03" w:rsidRPr="00FD2052" w:rsidRDefault="00550C03" w:rsidP="009E6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gramEnd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3773C1" w14:textId="77777777" w:rsidR="00550C03" w:rsidRPr="00FD2052" w:rsidRDefault="00550C03" w:rsidP="009E6C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60883B" w14:textId="77777777" w:rsidR="00550C03" w:rsidRPr="00FD2052" w:rsidRDefault="00550C03" w:rsidP="009E6CD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proofErr w:type="gramEnd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 xml:space="preserve"> nest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572676" w14:textId="77777777" w:rsidR="00550C03" w:rsidRPr="00FD2052" w:rsidRDefault="00550C03" w:rsidP="009E6CD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proofErr w:type="gramEnd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 xml:space="preserve"> female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6B4D57" w14:textId="77777777" w:rsidR="00550C03" w:rsidRPr="00FD2052" w:rsidRDefault="00550C03" w:rsidP="009E6CD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>estimated</w:t>
            </w:r>
            <w:proofErr w:type="gramEnd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 xml:space="preserve"> female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82DF98" w14:textId="77777777" w:rsidR="00550C03" w:rsidRPr="00FD2052" w:rsidRDefault="00550C03" w:rsidP="009E6CDD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gramEnd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 xml:space="preserve">  95% C.I.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C88DA7" w14:textId="77777777" w:rsidR="00550C03" w:rsidRPr="00FD2052" w:rsidRDefault="00550C03" w:rsidP="009E6CDD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gramEnd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 xml:space="preserve"> 95% C.I.</w:t>
            </w:r>
          </w:p>
        </w:tc>
      </w:tr>
      <w:tr w:rsidR="00550C03" w:rsidRPr="00703868" w14:paraId="17CA917E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7E6FC257" w14:textId="77777777" w:rsidR="00550C03" w:rsidRPr="00703868" w:rsidRDefault="00550C03" w:rsidP="009E6CDD">
            <w:pPr>
              <w:spacing w:before="1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b w:val="0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F7B6B" w14:textId="77777777" w:rsidR="00550C03" w:rsidRPr="009E57B1" w:rsidRDefault="00550C03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E7C6E" w14:textId="77777777" w:rsidR="00550C03" w:rsidRPr="009E57B1" w:rsidRDefault="00550C03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86985" w14:textId="77777777" w:rsidR="00550C03" w:rsidRPr="00B26ED9" w:rsidRDefault="00550C03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4D9D2" w14:textId="77777777" w:rsidR="00550C03" w:rsidRPr="00B26ED9" w:rsidRDefault="00550C03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54A91" w14:textId="77777777" w:rsidR="00550C03" w:rsidRPr="00B26ED9" w:rsidRDefault="00550C03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50C03" w:rsidRPr="00703868" w14:paraId="2A703898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</w:tcBorders>
            <w:shd w:val="clear" w:color="auto" w:fill="auto"/>
          </w:tcPr>
          <w:p w14:paraId="513C4911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74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vAlign w:val="center"/>
          </w:tcPr>
          <w:p w14:paraId="10CBF728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vAlign w:val="center"/>
          </w:tcPr>
          <w:p w14:paraId="7BD5752C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vAlign w:val="center"/>
          </w:tcPr>
          <w:p w14:paraId="46FD094D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center"/>
          </w:tcPr>
          <w:p w14:paraId="745AB399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56A8F29C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50C03" w:rsidRPr="00703868" w14:paraId="2F99EA4E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2E37E49B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7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149C96E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C1407F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ED44989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1160148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3C1261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50C03" w:rsidRPr="00703868" w14:paraId="2675E4E6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3EBE8EB9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7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F7627A0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2DAE57D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2A2C761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39C774FC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DFA97D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50C03" w:rsidRPr="00703868" w14:paraId="3963F192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13DAFFC8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7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936649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8C7D50F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54598CA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A0325EB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D28C7A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50C03" w:rsidRPr="00703868" w14:paraId="4DC932B0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4A37524B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7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75CE26F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1679856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E4BF72F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135674AF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C7104C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50C03" w:rsidRPr="00703868" w14:paraId="24837BC6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3AAA662D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7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61E96D4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E8D0B9F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403ACFA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C0FC0F8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6AD53E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50C03" w:rsidRPr="00703868" w14:paraId="68D1C4C4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63302302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8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BBF9E3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E6E6476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C10EB65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0234427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FA6A6D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50C03" w:rsidRPr="00703868" w14:paraId="4E5325D7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52768611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b w:val="0"/>
                <w:sz w:val="20"/>
                <w:szCs w:val="20"/>
              </w:rPr>
              <w:t>198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802257A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56470FD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94F988A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D9BBF12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FE06AF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50C03" w:rsidRPr="00703868" w14:paraId="406BAD66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66DF80C5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8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75BF357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D93080E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CA8C472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1852E91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5852C1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50C03" w:rsidRPr="00703868" w14:paraId="2A816DF1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7DE8027C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8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B4467B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700CB34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48060A9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4C08F3E8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81F42F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50C03" w:rsidRPr="00703868" w14:paraId="30C57249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4263793D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8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D2EE5F5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B38EF2E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23C5EE7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01117753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1B4F7F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550C03" w:rsidRPr="00703868" w14:paraId="2E92CF48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21BE33E0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8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8D8CFF0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0ADE4D1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A301814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21899DF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D3DB59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50C03" w:rsidRPr="00703868" w14:paraId="2122AA7C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5126D0DA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8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92710E9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AC0B30E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DA1F5F4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296571A0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C4D4C0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50C03" w:rsidRPr="00703868" w14:paraId="366556B8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49F31DA1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8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EC48760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48A3835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59B03EC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06F25732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07C034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50C03" w:rsidRPr="00703868" w14:paraId="1666B500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68BCA3CA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8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7E45925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E3CB555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A05765C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3E9AAA9F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9071B3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50C03" w:rsidRPr="00703868" w14:paraId="51BE069D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7D3A73B9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b w:val="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8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6767F49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AFDEFC2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AE3AFF5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BE2129C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F0C4E4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50C03" w:rsidRPr="00703868" w14:paraId="12248E0D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0210A030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9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2DDFB2C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8F9A77F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C9B7BD2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43E9E21C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941633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550C03" w:rsidRPr="00703868" w14:paraId="03D78D21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1F6A5560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9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D5A16BF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427732F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7A84BA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1F42A552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CCF4C8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550C03" w:rsidRPr="00703868" w14:paraId="51CCECF8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7F4DD0C0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9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74E4491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0A96164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D0A16B0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47154437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E6C980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50C03" w:rsidRPr="00703868" w14:paraId="055D4C33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3DABCC26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9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2C3906C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3881EB5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80EC452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298E61F8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513B50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50C03" w:rsidRPr="00703868" w14:paraId="26CDEFE6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6740F5B9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21FB910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0B6225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DC0FC49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3F9B4400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8C98C7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550C03" w:rsidRPr="00703868" w14:paraId="1DDA4EFF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457909B8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9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F76B667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840701A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B195162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155428CC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ADC7E4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50C03" w:rsidRPr="00703868" w14:paraId="406446FF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5B1545F5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9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A29A01E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9F0901E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CD593FB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89AF027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FBFEA1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550C03" w:rsidRPr="00703868" w14:paraId="48767E74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62047CAD" w14:textId="77777777" w:rsidR="00550C03" w:rsidRPr="009E57B1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12FE318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527FF4A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A797F1D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20E7571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BC5E33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50C03" w:rsidRPr="00703868" w14:paraId="4868E007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04DDFD43" w14:textId="77777777" w:rsidR="00550C03" w:rsidRPr="009E57B1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49B401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D8B5AD6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28A0BA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0FAAE95F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C7A746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550C03" w:rsidRPr="00703868" w14:paraId="647E3251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7A673DD6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9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5BC3E04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1A4024A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BF87467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5964AA4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BA55E7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550C03" w:rsidRPr="00703868" w14:paraId="70EA0A0B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585D3E7E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0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C335C4A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96847AB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0923B39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24F6B3DA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5E8A3D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550C03" w:rsidRPr="00703868" w14:paraId="5BB13420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5D903790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0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0B07AFD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D6AF010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A885979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3BDD5D1F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4A4E78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50C03" w:rsidRPr="00703868" w14:paraId="0D7A5998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382983FF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0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BB99558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9A3244B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2B4041F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F0EFFE9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7C8800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50C03" w:rsidRPr="00703868" w14:paraId="7C320DAA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29CBDDC8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D081907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AB4CD14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52C4032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1DA7A664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A71734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50C03" w:rsidRPr="00703868" w14:paraId="51D88084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2743228D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0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591555C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38497F8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0C6CE00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75D9A5B9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B78E3D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50C03" w:rsidRPr="00703868" w14:paraId="311588C5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nil"/>
            </w:tcBorders>
            <w:shd w:val="clear" w:color="auto" w:fill="auto"/>
          </w:tcPr>
          <w:p w14:paraId="79C7374B" w14:textId="77777777" w:rsidR="00550C03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05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6AA1354D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4586AAF5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5A5946A1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vAlign w:val="center"/>
          </w:tcPr>
          <w:p w14:paraId="2DF76F39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0872A44B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550C03" w:rsidRPr="00703868" w14:paraId="5777A16E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nil"/>
            </w:tcBorders>
            <w:shd w:val="clear" w:color="auto" w:fill="auto"/>
          </w:tcPr>
          <w:p w14:paraId="222CB7E6" w14:textId="77777777" w:rsidR="00550C03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06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2897AD3A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5DDD4629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0CD986AA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vAlign w:val="center"/>
          </w:tcPr>
          <w:p w14:paraId="100FCD3A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4940D6A7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550C03" w:rsidRPr="00703868" w14:paraId="765FB416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nil"/>
            </w:tcBorders>
            <w:shd w:val="clear" w:color="auto" w:fill="auto"/>
          </w:tcPr>
          <w:p w14:paraId="2378CDDB" w14:textId="77777777" w:rsidR="00550C03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07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6C7E1CAD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3D1F1C0C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6D83D44B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vAlign w:val="center"/>
          </w:tcPr>
          <w:p w14:paraId="75743C93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0744D302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50C03" w:rsidRPr="00703868" w14:paraId="01B6A543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nil"/>
            </w:tcBorders>
            <w:shd w:val="clear" w:color="auto" w:fill="auto"/>
          </w:tcPr>
          <w:p w14:paraId="508CB151" w14:textId="77777777" w:rsidR="00550C03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08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407B5E0C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57D3C23B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71CF4366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vAlign w:val="center"/>
          </w:tcPr>
          <w:p w14:paraId="37598476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003B65A2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50C03" w:rsidRPr="00703868" w14:paraId="491C3F27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nil"/>
            </w:tcBorders>
            <w:shd w:val="clear" w:color="auto" w:fill="auto"/>
          </w:tcPr>
          <w:p w14:paraId="56EEB1AA" w14:textId="77777777" w:rsidR="00550C03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09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1E22A30F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31D647F9" w14:textId="77777777" w:rsidR="00550C03" w:rsidRPr="009E57B1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0493E6EA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vAlign w:val="center"/>
          </w:tcPr>
          <w:p w14:paraId="390E4F1D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74FDD689" w14:textId="77777777" w:rsidR="00550C03" w:rsidRPr="00B26ED9" w:rsidRDefault="00550C03" w:rsidP="009E6CDD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50C03" w:rsidRPr="00703868" w14:paraId="45139A08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nil"/>
            </w:tcBorders>
            <w:shd w:val="clear" w:color="auto" w:fill="auto"/>
          </w:tcPr>
          <w:p w14:paraId="5BAF9EE5" w14:textId="77777777" w:rsidR="00550C03" w:rsidRPr="00703868" w:rsidRDefault="00550C03" w:rsidP="009E6CDD">
            <w:pPr>
              <w:spacing w:before="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10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7B6FAE53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067F9F04" w14:textId="77777777" w:rsidR="00550C03" w:rsidRPr="009E57B1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69040F7A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vAlign w:val="center"/>
          </w:tcPr>
          <w:p w14:paraId="5BD2AFE8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3CB34966" w14:textId="77777777" w:rsidR="00550C03" w:rsidRPr="00B26ED9" w:rsidRDefault="00550C03" w:rsidP="009E6CDD">
            <w:pPr>
              <w:spacing w:befor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550C03" w:rsidRPr="00703868" w14:paraId="7688A76A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1C0905CB" w14:textId="77777777" w:rsidR="00550C03" w:rsidRPr="00703868" w:rsidRDefault="00550C03" w:rsidP="009E6CDD">
            <w:pPr>
              <w:spacing w:before="20" w:after="1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1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FEAE7" w14:textId="77777777" w:rsidR="00550C03" w:rsidRPr="009E57B1" w:rsidRDefault="00550C03" w:rsidP="009E6CDD">
            <w:pPr>
              <w:spacing w:before="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37590" w14:textId="77777777" w:rsidR="00550C03" w:rsidRPr="009E57B1" w:rsidRDefault="00550C03" w:rsidP="009E6CDD">
            <w:pPr>
              <w:spacing w:before="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1E065" w14:textId="77777777" w:rsidR="00550C03" w:rsidRPr="00B26ED9" w:rsidRDefault="00550C03" w:rsidP="009E6CDD">
            <w:pPr>
              <w:spacing w:before="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A3651" w14:textId="77777777" w:rsidR="00550C03" w:rsidRPr="00B26ED9" w:rsidRDefault="00550C03" w:rsidP="009E6CDD">
            <w:pPr>
              <w:spacing w:before="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2A109" w14:textId="77777777" w:rsidR="00550C03" w:rsidRPr="00B26ED9" w:rsidRDefault="00550C03" w:rsidP="009E6CDD">
            <w:pPr>
              <w:spacing w:before="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</w:tbl>
    <w:p w14:paraId="738B82D8" w14:textId="77777777" w:rsidR="00720EAE" w:rsidRDefault="00720EAE"/>
    <w:sectPr w:rsidR="00720EAE" w:rsidSect="0088424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F5E814" w14:textId="77777777" w:rsidR="00E73F6B" w:rsidRDefault="0031492C">
      <w:r>
        <w:separator/>
      </w:r>
    </w:p>
  </w:endnote>
  <w:endnote w:type="continuationSeparator" w:id="0">
    <w:p w14:paraId="0F161277" w14:textId="77777777" w:rsidR="00E73F6B" w:rsidRDefault="00314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F065B4" w14:textId="77777777" w:rsidR="00884247" w:rsidRDefault="00550C03" w:rsidP="0088424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7A5B9E" w14:textId="77777777" w:rsidR="00884247" w:rsidRDefault="00AC01D9" w:rsidP="0088424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96BD76" w14:textId="77777777" w:rsidR="00884247" w:rsidRDefault="00550C03" w:rsidP="0088424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09EF1AEE" w14:textId="77777777" w:rsidR="00884247" w:rsidRDefault="00AC01D9" w:rsidP="008842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783B1" w14:textId="77777777" w:rsidR="00E73F6B" w:rsidRDefault="0031492C">
      <w:r>
        <w:separator/>
      </w:r>
    </w:p>
  </w:footnote>
  <w:footnote w:type="continuationSeparator" w:id="0">
    <w:p w14:paraId="71F57667" w14:textId="77777777" w:rsidR="00E73F6B" w:rsidRDefault="00314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C03"/>
    <w:rsid w:val="0031492C"/>
    <w:rsid w:val="00550C03"/>
    <w:rsid w:val="00720EAE"/>
    <w:rsid w:val="00AC01D9"/>
    <w:rsid w:val="00BE1ED0"/>
    <w:rsid w:val="00D14409"/>
    <w:rsid w:val="00E73F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BBF6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50C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550C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C03"/>
  </w:style>
  <w:style w:type="character" w:styleId="PageNumber">
    <w:name w:val="page number"/>
    <w:basedOn w:val="DefaultParagraphFont"/>
    <w:uiPriority w:val="99"/>
    <w:semiHidden/>
    <w:unhideWhenUsed/>
    <w:rsid w:val="00550C03"/>
  </w:style>
  <w:style w:type="character" w:styleId="LineNumber">
    <w:name w:val="line number"/>
    <w:basedOn w:val="DefaultParagraphFont"/>
    <w:uiPriority w:val="99"/>
    <w:semiHidden/>
    <w:unhideWhenUsed/>
    <w:rsid w:val="00550C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50C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550C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C03"/>
  </w:style>
  <w:style w:type="character" w:styleId="PageNumber">
    <w:name w:val="page number"/>
    <w:basedOn w:val="DefaultParagraphFont"/>
    <w:uiPriority w:val="99"/>
    <w:semiHidden/>
    <w:unhideWhenUsed/>
    <w:rsid w:val="00550C03"/>
  </w:style>
  <w:style w:type="character" w:styleId="LineNumber">
    <w:name w:val="line number"/>
    <w:basedOn w:val="DefaultParagraphFont"/>
    <w:uiPriority w:val="99"/>
    <w:semiHidden/>
    <w:unhideWhenUsed/>
    <w:rsid w:val="00550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Florida</Company>
  <LinksUpToDate>false</LinksUpToDate>
  <CharactersWithSpaces>108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Pfaller</dc:creator>
  <cp:keywords/>
  <dc:description/>
  <cp:lastModifiedBy>Joe Pfaller</cp:lastModifiedBy>
  <cp:revision>3</cp:revision>
  <dcterms:created xsi:type="dcterms:W3CDTF">2013-03-25T19:49:00Z</dcterms:created>
  <dcterms:modified xsi:type="dcterms:W3CDTF">2013-03-27T13:52:00Z</dcterms:modified>
  <cp:category/>
</cp:coreProperties>
</file>